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CCF304A" w:rsidR="00F102CC" w:rsidRPr="003D5AF6" w:rsidRDefault="00E90E50">
            <w:pPr>
              <w:rPr>
                <w:rFonts w:ascii="Noto Sans" w:eastAsia="Noto Sans" w:hAnsi="Noto Sans" w:cs="Noto Sans"/>
                <w:bCs/>
                <w:color w:val="434343"/>
                <w:sz w:val="18"/>
                <w:szCs w:val="18"/>
              </w:rPr>
            </w:pPr>
            <w:r>
              <w:rPr>
                <w:rFonts w:ascii="Noto Sans" w:eastAsia="Noto Sans" w:hAnsi="Noto Sans" w:cs="Noto Sans"/>
                <w:bCs/>
                <w:color w:val="434343"/>
                <w:sz w:val="18"/>
                <w:szCs w:val="18"/>
              </w:rPr>
              <w:t>It is not possible to upload all data to a publicly available repository because the data sets are very large</w:t>
            </w:r>
            <w:r w:rsidR="00D02961">
              <w:rPr>
                <w:rFonts w:ascii="Noto Sans" w:eastAsia="Noto Sans" w:hAnsi="Noto Sans" w:cs="Noto Sans"/>
                <w:bCs/>
                <w:color w:val="434343"/>
                <w:sz w:val="18"/>
                <w:szCs w:val="18"/>
              </w:rPr>
              <w:t xml:space="preserve"> (~5TB)</w:t>
            </w:r>
            <w:r>
              <w:rPr>
                <w:rFonts w:ascii="Noto Sans" w:eastAsia="Noto Sans" w:hAnsi="Noto Sans" w:cs="Noto Sans"/>
                <w:bCs/>
                <w:color w:val="434343"/>
                <w:sz w:val="18"/>
                <w:szCs w:val="18"/>
              </w:rPr>
              <w:t xml:space="preserve">. We will upload a representative sample of data </w:t>
            </w:r>
            <w:r w:rsidR="00B234FB">
              <w:rPr>
                <w:rFonts w:ascii="Noto Sans" w:eastAsia="Noto Sans" w:hAnsi="Noto Sans" w:cs="Noto Sans"/>
                <w:bCs/>
                <w:color w:val="434343"/>
                <w:sz w:val="18"/>
                <w:szCs w:val="18"/>
              </w:rPr>
              <w:t xml:space="preserve">to Dryad </w:t>
            </w:r>
            <w:r>
              <w:rPr>
                <w:rFonts w:ascii="Noto Sans" w:eastAsia="Noto Sans" w:hAnsi="Noto Sans" w:cs="Noto Sans"/>
                <w:bCs/>
                <w:color w:val="434343"/>
                <w:sz w:val="18"/>
                <w:szCs w:val="18"/>
              </w:rPr>
              <w:t>and make other data available upon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DFCE1F" w:rsidR="00F102CC" w:rsidRPr="003D5AF6" w:rsidRDefault="009D6D3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002F0B94">
              <w:rPr>
                <w:rFonts w:ascii="Noto Sans" w:eastAsia="Noto Sans" w:hAnsi="Noto Sans" w:cs="Noto Sans"/>
                <w:bCs/>
                <w:color w:val="434343"/>
                <w:sz w:val="18"/>
                <w:szCs w:val="18"/>
              </w:rPr>
              <w:t>Immunohistochemistry and Confocal Microscop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E22941F" w:rsidR="00F102CC" w:rsidRPr="003D5AF6" w:rsidRDefault="002F0B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81E4AD" w:rsidR="00F102CC" w:rsidRPr="003D5AF6" w:rsidRDefault="002F0B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C16CE9" w:rsidR="00F102CC" w:rsidRPr="003D5AF6" w:rsidRDefault="008030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97990B4" w:rsidR="00F102CC" w:rsidRPr="003D5AF6" w:rsidRDefault="00803004">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3CB795" w:rsidR="00F102CC" w:rsidRPr="003D5AF6" w:rsidRDefault="008030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2C1240" w:rsidR="00F102CC" w:rsidRPr="003D5AF6" w:rsidRDefault="008030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4FE31BC" w:rsidR="00F102CC" w:rsidRPr="003D5AF6" w:rsidRDefault="0080300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203D15" w:rsidR="00F102CC" w:rsidRDefault="0080300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BDEA5C" w:rsidR="00F102CC" w:rsidRPr="003D5AF6" w:rsidRDefault="00803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B1A087" w:rsidR="00F102CC" w:rsidRPr="003D5AF6" w:rsidRDefault="00803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0513CC" w:rsidRDefault="00427975">
            <w:pPr>
              <w:rPr>
                <w:rFonts w:ascii="Noto Sans" w:eastAsia="Noto Sans" w:hAnsi="Noto Sans" w:cs="Noto Sans"/>
                <w:b/>
                <w:color w:val="434343"/>
                <w:sz w:val="18"/>
                <w:szCs w:val="18"/>
              </w:rPr>
            </w:pPr>
            <w:r w:rsidRPr="000513CC">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0513CC" w:rsidRDefault="00427975">
            <w:pPr>
              <w:rPr>
                <w:rFonts w:ascii="Noto Sans" w:eastAsia="Noto Sans" w:hAnsi="Noto Sans" w:cs="Noto Sans"/>
                <w:color w:val="434343"/>
                <w:sz w:val="18"/>
                <w:szCs w:val="18"/>
              </w:rPr>
            </w:pPr>
            <w:r w:rsidRPr="000513CC">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CFB2BA" w:rsidR="00F102CC" w:rsidRPr="003D5AF6" w:rsidRDefault="00C8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0513CC" w:rsidRDefault="00427975">
            <w:pPr>
              <w:rPr>
                <w:rFonts w:ascii="Noto Sans" w:eastAsia="Noto Sans" w:hAnsi="Noto Sans" w:cs="Noto Sans"/>
                <w:color w:val="434343"/>
                <w:sz w:val="18"/>
                <w:szCs w:val="18"/>
              </w:rPr>
            </w:pPr>
            <w:r w:rsidRPr="000513CC">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0C48AEA"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DFA66C0" w:rsidR="00F102CC" w:rsidRDefault="00C865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0513CC" w:rsidRDefault="00427975">
            <w:pPr>
              <w:rPr>
                <w:rFonts w:ascii="Noto Sans" w:eastAsia="Noto Sans" w:hAnsi="Noto Sans" w:cs="Noto Sans"/>
                <w:color w:val="434343"/>
                <w:sz w:val="18"/>
                <w:szCs w:val="18"/>
              </w:rPr>
            </w:pPr>
            <w:r w:rsidRPr="000513CC">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0331BC" w:rsidR="00F102CC" w:rsidRPr="003D5AF6" w:rsidRDefault="00C8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0513CC" w:rsidRDefault="00427975">
            <w:pPr>
              <w:rPr>
                <w:rFonts w:ascii="Noto Sans" w:eastAsia="Noto Sans" w:hAnsi="Noto Sans" w:cs="Noto Sans"/>
                <w:color w:val="434343"/>
                <w:sz w:val="18"/>
                <w:szCs w:val="18"/>
              </w:rPr>
            </w:pPr>
            <w:r w:rsidRPr="000513CC">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1B9AE9A" w:rsidR="00F102CC" w:rsidRPr="003D5AF6" w:rsidRDefault="00C8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plained in Figure 2</w:t>
            </w:r>
            <w:r w:rsidR="000513CC">
              <w:rPr>
                <w:rFonts w:ascii="Noto Sans" w:eastAsia="Noto Sans" w:hAnsi="Noto Sans" w:cs="Noto Sans"/>
                <w:bCs/>
                <w:color w:val="434343"/>
                <w:sz w:val="18"/>
                <w:szCs w:val="18"/>
              </w:rPr>
              <w:t>;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5E72AD" w14:textId="3AEE2C59" w:rsidR="00803004" w:rsidRDefault="00803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Identifying RGCs with space-time separable receptive fields</w:t>
            </w:r>
          </w:p>
          <w:p w14:paraId="6F0CFE7C" w14:textId="0118E6E4" w:rsidR="00F102CC" w:rsidRPr="003D5AF6" w:rsidRDefault="00803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13798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37987" w:rsidRDefault="00137987" w:rsidP="0013798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0F0B8" w14:textId="77777777" w:rsidR="00137987" w:rsidRDefault="00137987" w:rsidP="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Identifying RGCs with space-time separable receptive fields</w:t>
            </w:r>
          </w:p>
          <w:p w14:paraId="53E8B9FB" w14:textId="2B8FC957" w:rsidR="00137987" w:rsidRPr="003D5AF6" w:rsidRDefault="00137987" w:rsidP="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37987" w:rsidRPr="003D5AF6" w:rsidRDefault="00137987" w:rsidP="00137987">
            <w:pPr>
              <w:spacing w:line="225" w:lineRule="auto"/>
              <w:rPr>
                <w:rFonts w:ascii="Noto Sans" w:eastAsia="Noto Sans" w:hAnsi="Noto Sans" w:cs="Noto Sans"/>
                <w:bCs/>
                <w:color w:val="434343"/>
                <w:sz w:val="18"/>
                <w:szCs w:val="18"/>
              </w:rPr>
            </w:pPr>
          </w:p>
        </w:tc>
      </w:tr>
      <w:tr w:rsidR="0013798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37987" w:rsidRPr="003D5AF6" w:rsidRDefault="00137987" w:rsidP="0013798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37987" w:rsidRDefault="00137987" w:rsidP="001379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37987" w:rsidRDefault="00137987" w:rsidP="001379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3798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37987" w:rsidRDefault="00137987" w:rsidP="0013798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37987" w:rsidRDefault="00137987" w:rsidP="001379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37987" w:rsidRDefault="00137987" w:rsidP="001379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3798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37987" w:rsidRDefault="00137987" w:rsidP="001379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37987" w:rsidRDefault="00137987" w:rsidP="0013798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DF707E" w:rsidR="00137987" w:rsidRPr="003D5AF6" w:rsidRDefault="00137987" w:rsidP="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3798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37987" w:rsidRDefault="00137987" w:rsidP="001379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4F6201A" w:rsidR="00137987" w:rsidRPr="003D5AF6" w:rsidRDefault="00137987" w:rsidP="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Mic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37987" w:rsidRPr="003D5AF6" w:rsidRDefault="00137987" w:rsidP="00137987">
            <w:pPr>
              <w:spacing w:line="225" w:lineRule="auto"/>
              <w:rPr>
                <w:rFonts w:ascii="Noto Sans" w:eastAsia="Noto Sans" w:hAnsi="Noto Sans" w:cs="Noto Sans"/>
                <w:bCs/>
                <w:color w:val="434343"/>
                <w:sz w:val="18"/>
                <w:szCs w:val="18"/>
              </w:rPr>
            </w:pPr>
          </w:p>
        </w:tc>
      </w:tr>
      <w:tr w:rsidR="0013798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37987" w:rsidRDefault="00137987" w:rsidP="0013798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37987" w:rsidRPr="003D5AF6" w:rsidRDefault="00137987" w:rsidP="001379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136B78" w:rsidR="00137987" w:rsidRPr="003D5AF6" w:rsidRDefault="00137987" w:rsidP="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3798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37987" w:rsidRPr="003D5AF6" w:rsidRDefault="00137987" w:rsidP="0013798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37987" w:rsidRDefault="00137987" w:rsidP="0013798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37987" w:rsidRDefault="00137987" w:rsidP="0013798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3798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37987" w:rsidRDefault="00137987" w:rsidP="0013798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37987" w:rsidRDefault="00137987" w:rsidP="001379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37987" w:rsidRDefault="00137987" w:rsidP="0013798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3798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37987" w:rsidRDefault="00137987" w:rsidP="0013798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37987" w:rsidRPr="003D5AF6" w:rsidRDefault="00137987" w:rsidP="0013798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B623BF" w:rsidR="00137987" w:rsidRPr="003D5AF6" w:rsidRDefault="00137987" w:rsidP="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CBE97BB" w:rsidR="00F102CC" w:rsidRPr="003D5AF6" w:rsidRDefault="001379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pike sorting; Measuring receptive fields; </w:t>
            </w:r>
            <w:r w:rsidR="00852385">
              <w:rPr>
                <w:rFonts w:ascii="Noto Sans" w:eastAsia="Noto Sans" w:hAnsi="Noto Sans" w:cs="Noto Sans"/>
                <w:bCs/>
                <w:color w:val="434343"/>
                <w:sz w:val="18"/>
                <w:szCs w:val="18"/>
              </w:rPr>
              <w:t>Light responsive RG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941A1F" w:rsidR="00F102CC" w:rsidRPr="003D5AF6" w:rsidRDefault="008523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D3983FB" w:rsidR="00F102CC" w:rsidRPr="003D5AF6" w:rsidRDefault="002E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EA recording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27B1FE9" w:rsidR="00F102CC" w:rsidRPr="003D5AF6" w:rsidRDefault="002E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4B26C8" w:rsidR="00F102CC" w:rsidRPr="003D5AF6" w:rsidRDefault="002E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17C8680" w:rsidR="00F102CC" w:rsidRPr="003D5AF6" w:rsidRDefault="002E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514334" w:rsidR="00F102CC" w:rsidRPr="003D5AF6" w:rsidRDefault="002E5A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sidRPr="000513CC">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F51A7FB" w:rsidR="00F102CC" w:rsidRPr="003D5AF6" w:rsidRDefault="00C8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0513CC">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BEDB9E5" w:rsidR="00F102CC" w:rsidRPr="003D5AF6" w:rsidRDefault="00C8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4A2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06BA4" w14:textId="77777777" w:rsidR="00FB4A2D" w:rsidRDefault="00FB4A2D">
      <w:r>
        <w:separator/>
      </w:r>
    </w:p>
  </w:endnote>
  <w:endnote w:type="continuationSeparator" w:id="0">
    <w:p w14:paraId="2C323C7E" w14:textId="77777777" w:rsidR="00FB4A2D" w:rsidRDefault="00FB4A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331AB" w14:textId="77777777" w:rsidR="00FB4A2D" w:rsidRDefault="00FB4A2D">
      <w:r>
        <w:separator/>
      </w:r>
    </w:p>
  </w:footnote>
  <w:footnote w:type="continuationSeparator" w:id="0">
    <w:p w14:paraId="38E435FC" w14:textId="77777777" w:rsidR="00FB4A2D" w:rsidRDefault="00FB4A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3CC"/>
    <w:rsid w:val="00137987"/>
    <w:rsid w:val="001B3BCC"/>
    <w:rsid w:val="002209A8"/>
    <w:rsid w:val="002E5ADE"/>
    <w:rsid w:val="002F0B94"/>
    <w:rsid w:val="00320484"/>
    <w:rsid w:val="003D5AF6"/>
    <w:rsid w:val="00427975"/>
    <w:rsid w:val="004A281F"/>
    <w:rsid w:val="004E2C31"/>
    <w:rsid w:val="005B0259"/>
    <w:rsid w:val="007054B6"/>
    <w:rsid w:val="00803004"/>
    <w:rsid w:val="00852385"/>
    <w:rsid w:val="009C7B26"/>
    <w:rsid w:val="009D6D3D"/>
    <w:rsid w:val="00A11E52"/>
    <w:rsid w:val="00B234FB"/>
    <w:rsid w:val="00BD41E9"/>
    <w:rsid w:val="00C84413"/>
    <w:rsid w:val="00C865D5"/>
    <w:rsid w:val="00D02961"/>
    <w:rsid w:val="00E90E50"/>
    <w:rsid w:val="00F102CC"/>
    <w:rsid w:val="00F91042"/>
    <w:rsid w:val="00FB4A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22</Words>
  <Characters>867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reg D. Field, Ph.D.</cp:lastModifiedBy>
  <cp:revision>4</cp:revision>
  <dcterms:created xsi:type="dcterms:W3CDTF">2022-05-24T19:12:00Z</dcterms:created>
  <dcterms:modified xsi:type="dcterms:W3CDTF">2022-06-01T00:13:00Z</dcterms:modified>
</cp:coreProperties>
</file>